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613CE" w14:textId="19848CFD" w:rsidR="009C4E36" w:rsidRPr="00544CEA" w:rsidRDefault="009C4E36" w:rsidP="00D216B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4CEA">
        <w:rPr>
          <w:rFonts w:ascii="Times New Roman" w:hAnsi="Times New Roman" w:cs="Times New Roman"/>
          <w:sz w:val="24"/>
          <w:szCs w:val="24"/>
        </w:rPr>
        <w:t>Supplemental Table 1. Definition of penicillin allergy using ICD9/10-CM and E cod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965"/>
        <w:gridCol w:w="2880"/>
        <w:gridCol w:w="3510"/>
      </w:tblGrid>
      <w:tr w:rsidR="009C4E36" w:rsidRPr="00544CEA" w14:paraId="30090DE3" w14:textId="77777777" w:rsidTr="008E4D1D"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52A42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Allergic reac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70F9C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 xml:space="preserve">ICD-9 / ICD-10-CM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2A764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 xml:space="preserve">E Codes </w:t>
            </w:r>
          </w:p>
        </w:tc>
      </w:tr>
      <w:tr w:rsidR="009C4E36" w:rsidRPr="00544CEA" w14:paraId="30CF8468" w14:textId="77777777" w:rsidTr="008E4D1D"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6693D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Dermatitis due to drug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4322F6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 xml:space="preserve">693.0 / L270 or L271  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0E826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E930 – Antibiotics causing adverse effects in therapeutic use</w:t>
            </w:r>
          </w:p>
          <w:p w14:paraId="41F6B6C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E931 – Other anti-infectives causing adverse effects in therapeutic use</w:t>
            </w:r>
          </w:p>
        </w:tc>
      </w:tr>
      <w:tr w:rsidR="009C4E36" w:rsidRPr="00544CEA" w14:paraId="0FA671C8" w14:textId="77777777" w:rsidTr="008E4D1D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74A85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Allergic urticar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2A7C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 xml:space="preserve">708 / L50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A9658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E36" w:rsidRPr="00544CEA" w14:paraId="14990115" w14:textId="77777777" w:rsidTr="008E4D1D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7C7E4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Angioneurotic edem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C658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 xml:space="preserve">995.1 / T78.3XXA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07F1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E36" w:rsidRPr="00544CEA" w14:paraId="5E0A2FF4" w14:textId="77777777" w:rsidTr="008E4D1D"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CB470A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Anaphylaxi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711E41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 xml:space="preserve">995.0 / T78.2XXA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2725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B6B2C9" w14:textId="77777777" w:rsidR="002664CA" w:rsidRPr="00544CEA" w:rsidRDefault="002664CA" w:rsidP="00D216B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4CEA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34"/>
        <w:gridCol w:w="1236"/>
        <w:gridCol w:w="1800"/>
        <w:gridCol w:w="1765"/>
        <w:gridCol w:w="1885"/>
      </w:tblGrid>
      <w:tr w:rsidR="009C4E36" w:rsidRPr="00544CEA" w14:paraId="0FF9E3CB" w14:textId="77777777" w:rsidTr="002664CA">
        <w:tc>
          <w:tcPr>
            <w:tcW w:w="93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D9F0DB" w14:textId="0D21915E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  <w:t>Supplemental Table 2. Definitions for penicillin allergy histories: indicators for true allergy, and eligibility for oral challenge or skin testing</w:t>
            </w:r>
          </w:p>
        </w:tc>
      </w:tr>
      <w:tr w:rsidR="009C4E36" w:rsidRPr="00544CEA" w14:paraId="42A3AFC7" w14:textId="77777777" w:rsidTr="002664CA"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A49B3F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E471B7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Shenoy True Allerg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EB4B4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Penicillin testing contraindicated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4BBC3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 xml:space="preserve">Eligible for direct oral challenge for </w:t>
            </w:r>
            <w:proofErr w:type="gramStart"/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  <w:proofErr w:type="gramEnd"/>
            <w:r w:rsidRPr="00544CEA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40C2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 xml:space="preserve">Eligible for penicillin skin test for </w:t>
            </w:r>
            <w:proofErr w:type="gramStart"/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  <w:proofErr w:type="gramEnd"/>
            <w:r w:rsidRPr="00544CEA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9C4E36" w:rsidRPr="00544CEA" w14:paraId="0C3153BC" w14:textId="77777777" w:rsidTr="002664CA"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9B3D30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in Intolerance historie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871064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8C7769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CDE1F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63A80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E36" w:rsidRPr="00544CEA" w14:paraId="07FFB105" w14:textId="77777777" w:rsidTr="002664CA"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660233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Isolated GI upset (diarrhea, nausea, vomiting, abdominal pain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6F537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0E2D10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878F119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2C62ED7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0798AD62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6C829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Chills (rigors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A9B856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1171B8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45557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ADEF8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4EB357B1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0418D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1F737F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9EAE99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CE6C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4ED0F7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05910E47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7F179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37966E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2F43E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0D926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874C8F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6BC1846F" w14:textId="77777777" w:rsidTr="002664CA"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DD64E1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73D039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07F54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5A2F3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D30DB3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2436046D" w14:textId="77777777" w:rsidTr="002664CA"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0292A1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risk allergy historie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C01184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6CC581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E1A374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487ED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E36" w:rsidRPr="00544CEA" w14:paraId="0B89CAD9" w14:textId="77777777" w:rsidTr="002664CA"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547DAC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F66128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E216EA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1960698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387CB2A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3C4AAAA3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7B056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Itching (pruritus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74B45A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37A3C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9212C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668A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59B5F10B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0F760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Unknown, remote (&lt;10 year ago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ECE47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5C60A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56906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ACA0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2BBC153E" w14:textId="77777777" w:rsidTr="002664CA"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ED2629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 denies allergy but is on recor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DDD3B4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0F6DF0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F9905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223E48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7DFE8395" w14:textId="77777777" w:rsidTr="002664CA"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87C82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derate-high risk allergy histories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15ADA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B479D8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B355EA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F3FB59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E36" w:rsidRPr="00544CEA" w14:paraId="2145F909" w14:textId="77777777" w:rsidTr="002664CA"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0AEDE1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Anaphylaxi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654A93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8ED03C4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7B64D0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B68CD8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5BB7DB9B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6F9B73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B41B4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044F55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471E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71A446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391F9B98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0C2C5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Throat tightn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CC3E6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24419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F450F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3B04F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16B24B88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0E858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FE2E7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4880EA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865F03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7ACEF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053C7DC0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0859E0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Wheez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CCC6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EB5A93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FE7F3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6405B9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330C0266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B0E5AB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Angioedema/swell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7D6C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A80563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E36010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90907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366EF0BC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C4C703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asal symptom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13B4A1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545C1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1B89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23F4B1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00BD47D6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162C3F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AC3F75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0B4BC9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674784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F8990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15CD63D2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798D38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B8B30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87A0C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EF0A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D3A0D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7C479FF7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B265E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Dizzy/lightheadedn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B84A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D6784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99132A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80EE6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26233C47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D0B4CC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Bronchospas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B4EFD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62F7D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B6F17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199B9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23EA5B1F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C431D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 xml:space="preserve">Arrythmia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3788C7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86FA96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47FA20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5368D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24824B5E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B68BA0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Flushing/redn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77163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65AAF8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5CDB4A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556EA3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53B441ED" w14:textId="77777777" w:rsidTr="002664CA"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921B35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Syncope/pass out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2A93B9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720763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921903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D65CD5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C4E36" w:rsidRPr="00544CEA" w14:paraId="28A7A8DD" w14:textId="77777777" w:rsidTr="002664CA"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520653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 risk historie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C98733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54A2B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F2412F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BB7C97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E36" w:rsidRPr="00544CEA" w14:paraId="197658F8" w14:textId="77777777" w:rsidTr="002664CA"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05F170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Stevens-Johnso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0C36A5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D99336E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956D47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226480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C4E36" w:rsidRPr="00544CEA" w14:paraId="6C3C5FAE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FED18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7AB1A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BE82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36D73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A72A0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C4E36" w:rsidRPr="00544CEA" w14:paraId="5EE1A525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F8447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F2918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6AE6E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E947E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37A24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C4E36" w:rsidRPr="00544CEA" w14:paraId="5BF90BE1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97634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ug reaction eosinophil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862B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40A8D4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9A16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D11AA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C4E36" w:rsidRPr="00544CEA" w14:paraId="597C0558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996F1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Serum sickn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30A47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217DD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E62F98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BCCFC9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C4E36" w:rsidRPr="00544CEA" w14:paraId="463B2136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5EB12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Organ injury (liver/kidney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7CCCE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F8EEA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935A4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BC9D8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C4E36" w:rsidRPr="00544CEA" w14:paraId="1A5824EF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75E1DE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66E5E6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8EAA1B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20A9E5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22991A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C4E36" w:rsidRPr="00544CEA" w14:paraId="1DA131C3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D97ED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0A344A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84E8E1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E6CC17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06BB8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C4E36" w:rsidRPr="00544CEA" w14:paraId="09F0E6E6" w14:textId="77777777" w:rsidTr="002664CA"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EB6FE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Erythema multiform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F0E1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8D07DD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36BE5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FF1C63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C4E36" w:rsidRPr="00544CEA" w14:paraId="5C41466C" w14:textId="77777777" w:rsidTr="002664CA"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D6AC5D" w14:textId="77777777" w:rsidR="009C4E36" w:rsidRPr="00544CEA" w:rsidRDefault="009C4E36" w:rsidP="00D216B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Acute generalized exantematou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9F6F6F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82D4B5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27065C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2BD2C2" w14:textId="77777777" w:rsidR="009C4E36" w:rsidRPr="00544CEA" w:rsidRDefault="009C4E36" w:rsidP="00D21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C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2AB9C61F" w14:textId="2704B791" w:rsidR="00D216B9" w:rsidRPr="006B4B5B" w:rsidRDefault="00714B76" w:rsidP="00D216B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table was adapted from Shenoy et al. appendix toolkit.</w:t>
      </w:r>
      <w:r w:rsidRPr="00F951F9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6B4B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B4B5B">
        <w:rPr>
          <w:rFonts w:ascii="Times New Roman" w:hAnsi="Times New Roman" w:cs="Times New Roman"/>
          <w:sz w:val="24"/>
          <w:szCs w:val="24"/>
        </w:rPr>
        <w:t xml:space="preserve">Pseudo allergy equates to intolerance </w:t>
      </w:r>
      <w:r w:rsidR="00635245">
        <w:rPr>
          <w:rFonts w:ascii="Times New Roman" w:hAnsi="Times New Roman" w:cs="Times New Roman"/>
          <w:sz w:val="24"/>
          <w:szCs w:val="24"/>
        </w:rPr>
        <w:t>and low risk allergy histor</w:t>
      </w:r>
      <w:r w:rsidR="009540D6">
        <w:rPr>
          <w:rFonts w:ascii="Times New Roman" w:hAnsi="Times New Roman" w:cs="Times New Roman"/>
          <w:sz w:val="24"/>
          <w:szCs w:val="24"/>
        </w:rPr>
        <w:t>ies</w:t>
      </w:r>
      <w:r w:rsidR="00635245">
        <w:rPr>
          <w:rFonts w:ascii="Times New Roman" w:hAnsi="Times New Roman" w:cs="Times New Roman"/>
          <w:sz w:val="24"/>
          <w:szCs w:val="24"/>
        </w:rPr>
        <w:t xml:space="preserve"> </w:t>
      </w:r>
      <w:r w:rsidR="006B4B5B">
        <w:rPr>
          <w:rFonts w:ascii="Times New Roman" w:hAnsi="Times New Roman" w:cs="Times New Roman"/>
          <w:sz w:val="24"/>
          <w:szCs w:val="24"/>
        </w:rPr>
        <w:t xml:space="preserve">by </w:t>
      </w:r>
      <w:r w:rsidR="00101DFB">
        <w:rPr>
          <w:rFonts w:ascii="Times New Roman" w:hAnsi="Times New Roman" w:cs="Times New Roman"/>
          <w:sz w:val="24"/>
          <w:szCs w:val="24"/>
        </w:rPr>
        <w:t>Shenoy et al. Patients with missing allergy information could not be classified</w:t>
      </w:r>
    </w:p>
    <w:p w14:paraId="6DF5FB8D" w14:textId="77777777" w:rsidR="00D216B9" w:rsidRDefault="00D216B9" w:rsidP="00D216B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67DD73" w14:textId="77777777" w:rsidR="00D216B9" w:rsidRPr="004B1EA5" w:rsidRDefault="00D216B9" w:rsidP="00D216B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6A75C38" wp14:editId="7D89A935">
                <wp:simplePos x="0" y="0"/>
                <wp:positionH relativeFrom="column">
                  <wp:posOffset>495300</wp:posOffset>
                </wp:positionH>
                <wp:positionV relativeFrom="paragraph">
                  <wp:posOffset>468630</wp:posOffset>
                </wp:positionV>
                <wp:extent cx="4979670" cy="5915025"/>
                <wp:effectExtent l="0" t="0" r="11430" b="28575"/>
                <wp:wrapNone/>
                <wp:docPr id="222" name="Group 2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9670" cy="5915025"/>
                          <a:chOff x="0" y="0"/>
                          <a:chExt cx="4979670" cy="5915025"/>
                        </a:xfrm>
                      </wpg:grpSpPr>
                      <wps:wsp>
                        <wps:cNvPr id="213" name="Straight Arrow Connector 213"/>
                        <wps:cNvCnPr/>
                        <wps:spPr>
                          <a:xfrm>
                            <a:off x="1704975" y="3200400"/>
                            <a:ext cx="398963" cy="30220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21" name="Group 221"/>
                        <wpg:cNvGrpSpPr/>
                        <wpg:grpSpPr>
                          <a:xfrm>
                            <a:off x="0" y="0"/>
                            <a:ext cx="4979670" cy="5915025"/>
                            <a:chOff x="0" y="0"/>
                            <a:chExt cx="4979670" cy="5915056"/>
                          </a:xfrm>
                        </wpg:grpSpPr>
                        <wpg:grpSp>
                          <wpg:cNvPr id="218" name="Group 218"/>
                          <wpg:cNvGrpSpPr/>
                          <wpg:grpSpPr>
                            <a:xfrm>
                              <a:off x="0" y="0"/>
                              <a:ext cx="4979670" cy="5915056"/>
                              <a:chOff x="0" y="0"/>
                              <a:chExt cx="4979670" cy="5915056"/>
                            </a:xfrm>
                          </wpg:grpSpPr>
                          <wpg:grpSp>
                            <wpg:cNvPr id="210" name="Group 210"/>
                            <wpg:cNvGrpSpPr/>
                            <wpg:grpSpPr>
                              <a:xfrm>
                                <a:off x="0" y="0"/>
                                <a:ext cx="4979670" cy="5915056"/>
                                <a:chOff x="57150" y="0"/>
                                <a:chExt cx="4980753" cy="5915276"/>
                              </a:xfrm>
                            </wpg:grpSpPr>
                            <wpg:grpSp>
                              <wpg:cNvPr id="2" name="Group 2"/>
                              <wpg:cNvGrpSpPr/>
                              <wpg:grpSpPr>
                                <a:xfrm>
                                  <a:off x="82269" y="1409752"/>
                                  <a:ext cx="4764043" cy="4505524"/>
                                  <a:chOff x="-16767" y="-123948"/>
                                  <a:chExt cx="4139163" cy="4506273"/>
                                </a:xfrm>
                              </wpg:grpSpPr>
                              <wps:wsp>
                                <wps:cNvPr id="21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418488" y="-123948"/>
                                    <a:ext cx="1450526" cy="45844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98700F6" w14:textId="77777777" w:rsidR="00D216B9" w:rsidRPr="004B1EA5" w:rsidRDefault="00D216B9" w:rsidP="00D216B9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4B1EA5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Prior anaphylaxis to an antibiotic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" name="Straight Arrow Connector 1"/>
                                <wps:cNvCnPr/>
                                <wps:spPr>
                                  <a:xfrm flipH="1">
                                    <a:off x="1591673" y="334517"/>
                                    <a:ext cx="333843" cy="32015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402732" y="644955"/>
                                    <a:ext cx="893763" cy="46960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headEnd/>
                                    <a:tailEnd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B5459BE" w14:textId="77777777" w:rsidR="00D216B9" w:rsidRPr="004B1EA5" w:rsidRDefault="00D216B9" w:rsidP="00D216B9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4B1EA5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Yes [n=946]</w:t>
                                      </w:r>
                                    </w:p>
                                    <w:p w14:paraId="6E03D81D" w14:textId="77777777" w:rsidR="00D216B9" w:rsidRPr="004B1EA5" w:rsidRDefault="00D216B9" w:rsidP="00D216B9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4B1EA5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(excluded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7" name="Straight Arrow Connector 7"/>
                                <wps:cNvCnPr/>
                                <wps:spPr>
                                  <a:xfrm>
                                    <a:off x="2364443" y="334517"/>
                                    <a:ext cx="346694" cy="302269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31211" y="652059"/>
                                    <a:ext cx="1175473" cy="30053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1A9C3ED" w14:textId="77777777" w:rsidR="00D216B9" w:rsidRPr="004B1EA5" w:rsidRDefault="00D216B9" w:rsidP="00D216B9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4B1EA5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No [n=208,576]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16767" y="2020476"/>
                                    <a:ext cx="1079076" cy="313546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headEnd/>
                                    <a:tailEnd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2A2AC8DA" w14:textId="77777777" w:rsidR="00D216B9" w:rsidRPr="009978D6" w:rsidRDefault="00D216B9" w:rsidP="00D216B9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9978D6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No [n=182,340]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401766" y="1996768"/>
                                    <a:ext cx="1092540" cy="28962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headEnd/>
                                    <a:tailEnd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239D7A93" w14:textId="77777777" w:rsidR="00D216B9" w:rsidRPr="009978D6" w:rsidRDefault="00D216B9" w:rsidP="00D216B9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9978D6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Yes [n=26,236]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668793" y="2622381"/>
                                    <a:ext cx="1545651" cy="2927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2A5514A" w14:textId="77777777" w:rsidR="00D216B9" w:rsidRPr="009978D6" w:rsidRDefault="00D216B9" w:rsidP="00D216B9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9978D6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Received cephalosporin</w:t>
                                      </w:r>
                                    </w:p>
                                    <w:p w14:paraId="7B2C788B" w14:textId="77777777" w:rsidR="00D216B9" w:rsidRPr="009978D6" w:rsidRDefault="00D216B9" w:rsidP="00D216B9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99487" y="3241091"/>
                                    <a:ext cx="986100" cy="28003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headEnd/>
                                    <a:tailEnd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D5ACCFD" w14:textId="77777777" w:rsidR="00D216B9" w:rsidRPr="009978D6" w:rsidRDefault="00D216B9" w:rsidP="00D216B9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9978D6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Yes [n=575]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11303" y="3262770"/>
                                    <a:ext cx="1022191" cy="30021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headEnd/>
                                    <a:tailEnd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9D24FB4" w14:textId="77777777" w:rsidR="00D216B9" w:rsidRPr="009978D6" w:rsidRDefault="00D216B9" w:rsidP="00D216B9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9978D6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No [n=25,661]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06720" y="3913048"/>
                                    <a:ext cx="1024050" cy="4692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2700">
                                    <a:solidFill>
                                      <a:srgbClr val="FF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EC2468C" w14:textId="77777777" w:rsidR="00D216B9" w:rsidRPr="009978D6" w:rsidRDefault="00D216B9" w:rsidP="00D216B9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FF0000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9978D6">
                                        <w:rPr>
                                          <w:rFonts w:ascii="Times New Roman" w:hAnsi="Times New Roman" w:cs="Times New Roman"/>
                                          <w:color w:val="FF0000"/>
                                          <w:sz w:val="24"/>
                                          <w:szCs w:val="24"/>
                                        </w:rPr>
                                        <w:t>Chart reviewed:</w:t>
                                      </w:r>
                                    </w:p>
                                    <w:p w14:paraId="7E197233" w14:textId="77777777" w:rsidR="00D216B9" w:rsidRPr="009978D6" w:rsidRDefault="00D216B9" w:rsidP="00D216B9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FF0000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9978D6">
                                        <w:rPr>
                                          <w:rFonts w:ascii="Times New Roman" w:hAnsi="Times New Roman" w:cs="Times New Roman"/>
                                          <w:color w:val="FF0000"/>
                                          <w:sz w:val="24"/>
                                          <w:szCs w:val="24"/>
                                        </w:rPr>
                                        <w:t>100 patient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024064" y="3864034"/>
                                    <a:ext cx="1098332" cy="4692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2700">
                                    <a:solidFill>
                                      <a:srgbClr val="FF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ADA310B" w14:textId="77777777" w:rsidR="00D216B9" w:rsidRPr="009978D6" w:rsidRDefault="00D216B9" w:rsidP="00D216B9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FF0000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9978D6">
                                        <w:rPr>
                                          <w:rFonts w:ascii="Times New Roman" w:hAnsi="Times New Roman" w:cs="Times New Roman"/>
                                          <w:color w:val="FF0000"/>
                                          <w:sz w:val="24"/>
                                          <w:szCs w:val="24"/>
                                        </w:rPr>
                                        <w:t>Chart reviewed:</w:t>
                                      </w:r>
                                    </w:p>
                                    <w:p w14:paraId="7F984B68" w14:textId="77777777" w:rsidR="00D216B9" w:rsidRPr="009978D6" w:rsidRDefault="00D216B9" w:rsidP="00D216B9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FF0000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9978D6">
                                        <w:rPr>
                                          <w:rFonts w:ascii="Times New Roman" w:hAnsi="Times New Roman" w:cs="Times New Roman"/>
                                          <w:color w:val="FF0000"/>
                                          <w:sz w:val="24"/>
                                          <w:szCs w:val="24"/>
                                        </w:rPr>
                                        <w:t>200 patient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0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7150" y="0"/>
                                  <a:ext cx="4980753" cy="9810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793030D" w14:textId="77777777" w:rsidR="00D216B9" w:rsidRPr="004B1EA5" w:rsidRDefault="00D216B9" w:rsidP="00D216B9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4B1EA5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Antibiotic cohort (1/1/2015-12/31/2018): patients who were seen in OP dental clinics who also received an antibiotic prescription written by a dentist (doesn’t need to be the same provider) within 7 days of the visit (-7D to +7D). Those with oral infection in the previous 7 days were removed. [n=209,522]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04" name="Straight Arrow Connector 204"/>
                              <wps:cNvCnPr/>
                              <wps:spPr>
                                <a:xfrm>
                                  <a:off x="2543175" y="990600"/>
                                  <a:ext cx="0" cy="466988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14" name="Straight Arrow Connector 214"/>
                            <wps:cNvCnPr/>
                            <wps:spPr>
                              <a:xfrm>
                                <a:off x="2188263" y="3819545"/>
                                <a:ext cx="398963" cy="30220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5" name="Straight Arrow Connector 215"/>
                            <wps:cNvCnPr/>
                            <wps:spPr>
                              <a:xfrm flipH="1">
                                <a:off x="2188263" y="4448199"/>
                                <a:ext cx="384243" cy="32010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6" name="Straight Arrow Connector 216"/>
                            <wps:cNvCnPr/>
                            <wps:spPr>
                              <a:xfrm>
                                <a:off x="3144337" y="4448199"/>
                                <a:ext cx="398963" cy="30220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19" name="Straight Arrow Connector 219"/>
                          <wps:cNvCnPr/>
                          <wps:spPr>
                            <a:xfrm>
                              <a:off x="3543300" y="5067302"/>
                              <a:ext cx="398963" cy="30220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0" name="Straight Arrow Connector 220"/>
                          <wps:cNvCnPr/>
                          <wps:spPr>
                            <a:xfrm flipH="1">
                              <a:off x="1704975" y="5095877"/>
                              <a:ext cx="384243" cy="32010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A75C38" id="Group 222" o:spid="_x0000_s1026" style="position:absolute;margin-left:39pt;margin-top:36.9pt;width:392.1pt;height:465.75pt;z-index:251662336;mso-height-relative:margin" coordsize="49796,59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13" o:spid="_x0000_s1027" type="#_x0000_t32" style="position:absolute;left:17049;top:32004;width:3990;height:30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" strokecolor="black [3200]" strokeweight=".5pt">
                  <v:stroke endarrow="block" joinstyle="miter"/>
                </v:shape>
                <v:group id="Group 221" o:spid="_x0000_s1028" style="position:absolute;width:49796;height:59150" coordsize="49796,59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ALb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GH7PhCMgdz8AAAD//wMAUEsBAi0AFAAGAAgAAAAhANvh9svuAAAAhQEAABMAAAAAAAAA&#10;AAAAAAAAAAAAAFtDb250ZW50X1R5cGVzXS54bWxQSwECLQAUAAYACAAAACEAWvQsW78AAAAVAQAA&#10;CwAAAAAAAAAAAAAAAAAfAQAAX3JlbHMvLnJlbHNQSwECLQAUAAYACAAAACEAtBgC28YAAADcAAAA&#10;DwAAAAAAAAAAAAAAAAAHAgAAZHJzL2Rvd25yZXYueG1sUEsFBgAAAAADAAMAtwAAAPoCAAAAAA==&#10;">
                  <v:group id="Group 218" o:spid="_x0000_s1029" style="position:absolute;width:49796;height:59150" coordsize="49796,59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mH7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KwNZ8IRkMt/AAAA//8DAFBLAQItABQABgAIAAAAIQDb4fbL7gAAAIUBAAATAAAAAAAAAAAAAAAA&#10;AAAAAABbQ29udGVudF9UeXBlc10ueG1sUEsBAi0AFAAGAAgAAAAhAFr0LFu/AAAAFQEAAAsAAAAA&#10;AAAAAAAAAAAAHwEAAF9yZWxzLy5yZWxzUEsBAi0AFAAGAAgAAAAhAOtOYfvBAAAA3AAAAA8AAAAA&#10;AAAAAAAAAAAABwIAAGRycy9kb3ducmV2LnhtbFBLBQYAAAAAAwADALcAAAD1AgAAAAA=&#10;">
                    <v:group id="Group 210" o:spid="_x0000_s1030" style="position:absolute;width:49796;height:59150" coordorigin="571" coordsize="49807,59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G39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MwPZ8IRkMt/AAAA//8DAFBLAQItABQABgAIAAAAIQDb4fbL7gAAAIUBAAATAAAAAAAAAAAAAAAA&#10;AAAAAABbQ29udGVudF9UeXBlc10ueG1sUEsBAi0AFAAGAAgAAAAhAFr0LFu/AAAAFQEAAAsAAAAA&#10;AAAAAAAAAAAAHwEAAF9yZWxzLy5yZWxzUEsBAi0AFAAGAAgAAAAhABU4bf3BAAAA3AAAAA8AAAAA&#10;AAAAAAAAAAAABwIAAGRycy9kb3ducmV2LnhtbFBLBQYAAAAAAwADALcAAAD1AgAAAAA=&#10;">
                      <v:group id="Group 2" o:spid="_x0000_s1031" style="position:absolute;left:822;top:14097;width:47641;height:45055" coordorigin="-167,-1239" coordsize="41391,450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_x0000_s1032" type="#_x0000_t202" style="position:absolute;left:14184;top:-1239;width:14506;height:45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        <v:textbox>
                            <w:txbxContent>
                              <w:p w14:paraId="098700F6" w14:textId="77777777" w:rsidR="00D216B9" w:rsidRPr="004B1EA5" w:rsidRDefault="00D216B9" w:rsidP="00D216B9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B1EA5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rior anaphylaxis to an antibiotic</w:t>
                                </w:r>
                              </w:p>
                            </w:txbxContent>
                          </v:textbox>
                        </v:shape>
                        <v:shape id="Straight Arrow Connector 1" o:spid="_x0000_s1033" type="#_x0000_t32" style="position:absolute;left:15916;top:3345;width:3339;height:32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" strokecolor="black [3200]" strokeweight=".5pt">
                          <v:stroke endarrow="block" joinstyle="miter"/>
                        </v:shape>
                        <v:shape id="_x0000_s1034" type="#_x0000_t202" style="position:absolute;left:24027;top:6449;width:8937;height:46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" fillcolor="white [3201]" strokecolor="black [3200]" strokeweight="1pt">
                          <v:textbox>
                            <w:txbxContent>
                              <w:p w14:paraId="7B5459BE" w14:textId="77777777" w:rsidR="00D216B9" w:rsidRPr="004B1EA5" w:rsidRDefault="00D216B9" w:rsidP="00D216B9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B1EA5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Yes [n=946]</w:t>
                                </w:r>
                              </w:p>
                              <w:p w14:paraId="6E03D81D" w14:textId="77777777" w:rsidR="00D216B9" w:rsidRPr="004B1EA5" w:rsidRDefault="00D216B9" w:rsidP="00D216B9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B1EA5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(excluded)</w:t>
                                </w:r>
                              </w:p>
                            </w:txbxContent>
                          </v:textbox>
                        </v:shape>
                        <v:shape id="Straight Arrow Connector 7" o:spid="_x0000_s1035" type="#_x0000_t32" style="position:absolute;left:23644;top:3345;width:3467;height:30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" strokecolor="black [3200]" strokeweight=".5pt">
                          <v:stroke endarrow="block" joinstyle="miter"/>
                        </v:shape>
                        <v:shape id="_x0000_s1036" type="#_x0000_t202" style="position:absolute;left:7312;top:6520;width:11754;height:30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        <v:textbox>
                            <w:txbxContent>
                              <w:p w14:paraId="61A9C3ED" w14:textId="77777777" w:rsidR="00D216B9" w:rsidRPr="004B1EA5" w:rsidRDefault="00D216B9" w:rsidP="00D216B9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B1EA5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o [n=208,576]</w:t>
                                </w:r>
                              </w:p>
                            </w:txbxContent>
                          </v:textbox>
                        </v:shape>
                        <v:shape id="_x0000_s1037" type="#_x0000_t202" style="position:absolute;left:-167;top:20204;width:10790;height:3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" fillcolor="white [3201]" strokecolor="black [3200]" strokeweight="1pt">
                          <v:textbox>
                            <w:txbxContent>
                              <w:p w14:paraId="2A2AC8DA" w14:textId="77777777" w:rsidR="00D216B9" w:rsidRPr="009978D6" w:rsidRDefault="00D216B9" w:rsidP="00D216B9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9978D6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o [n=182,340]</w:t>
                                </w:r>
                              </w:p>
                            </w:txbxContent>
                          </v:textbox>
                        </v:shape>
                        <v:shape id="_x0000_s1038" type="#_x0000_t202" style="position:absolute;left:14017;top:19967;width:1092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" fillcolor="white [3201]" strokecolor="black [3200]" strokeweight="1pt">
                          <v:textbox>
                            <w:txbxContent>
                              <w:p w14:paraId="239D7A93" w14:textId="77777777" w:rsidR="00D216B9" w:rsidRPr="009978D6" w:rsidRDefault="00D216B9" w:rsidP="00D216B9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9978D6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Yes [n=26,236]</w:t>
                                </w:r>
                              </w:p>
                            </w:txbxContent>
                          </v:textbox>
                        </v:shape>
                        <v:shape id="_x0000_s1039" type="#_x0000_t202" style="position:absolute;left:16687;top:26223;width:15457;height:2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        <v:textbox>
                            <w:txbxContent>
                              <w:p w14:paraId="62A5514A" w14:textId="77777777" w:rsidR="00D216B9" w:rsidRPr="009978D6" w:rsidRDefault="00D216B9" w:rsidP="00D216B9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9978D6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Received cephalosporin</w:t>
                                </w:r>
                              </w:p>
                              <w:p w14:paraId="7B2C788B" w14:textId="77777777" w:rsidR="00D216B9" w:rsidRPr="009978D6" w:rsidRDefault="00D216B9" w:rsidP="00D216B9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_x0000_s1040" type="#_x0000_t202" style="position:absolute;left:27994;top:32410;width:9861;height:2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" fillcolor="white [3201]" strokecolor="black [3200]" strokeweight="1pt">
                          <v:textbox>
                            <w:txbxContent>
                              <w:p w14:paraId="0D5ACCFD" w14:textId="77777777" w:rsidR="00D216B9" w:rsidRPr="009978D6" w:rsidRDefault="00D216B9" w:rsidP="00D216B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9978D6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Yes [n=575]</w:t>
                                </w:r>
                              </w:p>
                            </w:txbxContent>
                          </v:textbox>
                        </v:shape>
                        <v:shape id="_x0000_s1041" type="#_x0000_t202" style="position:absolute;left:12113;top:32627;width:10221;height:30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" fillcolor="white [3201]" strokecolor="black [3200]" strokeweight="1pt">
                          <v:textbox>
                            <w:txbxContent>
                              <w:p w14:paraId="39D24FB4" w14:textId="77777777" w:rsidR="00D216B9" w:rsidRPr="009978D6" w:rsidRDefault="00D216B9" w:rsidP="00D216B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9978D6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o [n=25,661]</w:t>
                                </w:r>
                              </w:p>
                            </w:txbxContent>
                          </v:textbox>
                        </v:shape>
                        <v:shape id="_x0000_s1042" type="#_x0000_t202" style="position:absolute;left:10067;top:39130;width:10240;height:4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" strokecolor="red" strokeweight="1pt">
                          <v:textbox>
                            <w:txbxContent>
                              <w:p w14:paraId="7EC2468C" w14:textId="77777777" w:rsidR="00D216B9" w:rsidRPr="009978D6" w:rsidRDefault="00D216B9" w:rsidP="00D216B9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color w:val="FF0000"/>
                                    <w:sz w:val="24"/>
                                    <w:szCs w:val="24"/>
                                  </w:rPr>
                                </w:pPr>
                                <w:r w:rsidRPr="009978D6">
                                  <w:rPr>
                                    <w:rFonts w:ascii="Times New Roman" w:hAnsi="Times New Roman" w:cs="Times New Roman"/>
                                    <w:color w:val="FF0000"/>
                                    <w:sz w:val="24"/>
                                    <w:szCs w:val="24"/>
                                  </w:rPr>
                                  <w:t>Chart reviewed:</w:t>
                                </w:r>
                              </w:p>
                              <w:p w14:paraId="7E197233" w14:textId="77777777" w:rsidR="00D216B9" w:rsidRPr="009978D6" w:rsidRDefault="00D216B9" w:rsidP="00D216B9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color w:val="FF0000"/>
                                    <w:sz w:val="24"/>
                                    <w:szCs w:val="24"/>
                                  </w:rPr>
                                </w:pPr>
                                <w:r w:rsidRPr="009978D6">
                                  <w:rPr>
                                    <w:rFonts w:ascii="Times New Roman" w:hAnsi="Times New Roman" w:cs="Times New Roman"/>
                                    <w:color w:val="FF0000"/>
                                    <w:sz w:val="24"/>
                                    <w:szCs w:val="24"/>
                                  </w:rPr>
                                  <w:t>100 patients</w:t>
                                </w:r>
                              </w:p>
                            </w:txbxContent>
                          </v:textbox>
                        </v:shape>
                        <v:shape id="_x0000_s1043" type="#_x0000_t202" style="position:absolute;left:30240;top:38640;width:10983;height:4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" strokecolor="red" strokeweight="1pt">
                          <v:textbox>
                            <w:txbxContent>
                              <w:p w14:paraId="5ADA310B" w14:textId="77777777" w:rsidR="00D216B9" w:rsidRPr="009978D6" w:rsidRDefault="00D216B9" w:rsidP="00D216B9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color w:val="FF0000"/>
                                    <w:sz w:val="24"/>
                                    <w:szCs w:val="24"/>
                                  </w:rPr>
                                </w:pPr>
                                <w:r w:rsidRPr="009978D6">
                                  <w:rPr>
                                    <w:rFonts w:ascii="Times New Roman" w:hAnsi="Times New Roman" w:cs="Times New Roman"/>
                                    <w:color w:val="FF0000"/>
                                    <w:sz w:val="24"/>
                                    <w:szCs w:val="24"/>
                                  </w:rPr>
                                  <w:t>Chart reviewed:</w:t>
                                </w:r>
                              </w:p>
                              <w:p w14:paraId="7F984B68" w14:textId="77777777" w:rsidR="00D216B9" w:rsidRPr="009978D6" w:rsidRDefault="00D216B9" w:rsidP="00D216B9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color w:val="FF0000"/>
                                    <w:sz w:val="24"/>
                                    <w:szCs w:val="24"/>
                                  </w:rPr>
                                </w:pPr>
                                <w:r w:rsidRPr="009978D6">
                                  <w:rPr>
                                    <w:rFonts w:ascii="Times New Roman" w:hAnsi="Times New Roman" w:cs="Times New Roman"/>
                                    <w:color w:val="FF0000"/>
                                    <w:sz w:val="24"/>
                                    <w:szCs w:val="24"/>
                                  </w:rPr>
                                  <w:t>200 patients</w:t>
                                </w:r>
                              </w:p>
                            </w:txbxContent>
                          </v:textbox>
                        </v:shape>
                      </v:group>
                      <v:shape id="_x0000_s1044" type="#_x0000_t202" style="position:absolute;left:571;width:49808;height:9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8MtxgAAANw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EkmcLfmXgEZH4DAAD//wMAUEsBAi0AFAAGAAgAAAAhANvh9svuAAAAhQEAABMAAAAAAAAA&#10;AAAAAAAAAAAAAFtDb250ZW50X1R5cGVzXS54bWxQSwECLQAUAAYACAAAACEAWvQsW78AAAAVAQAA&#10;CwAAAAAAAAAAAAAAAAAfAQAAX3JlbHMvLnJlbHNQSwECLQAUAAYACAAAACEAgifDLcYAAADcAAAA&#10;DwAAAAAAAAAAAAAAAAAHAgAAZHJzL2Rvd25yZXYueG1sUEsFBgAAAAADAAMAtwAAAPoCAAAAAA==&#10;">
                        <v:textbox>
                          <w:txbxContent>
                            <w:p w14:paraId="4793030D" w14:textId="77777777" w:rsidR="00D216B9" w:rsidRPr="004B1EA5" w:rsidRDefault="00D216B9" w:rsidP="00D216B9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B1EA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tibiotic cohort (1/1/2015-12/31/2018): patients who were seen in OP dental clinics who also received an antibiotic prescription written by a dentist (doesn’t need to be the same provider) within 7 days of the visit (-7D to +7D). Those with oral infection in the previous 7 days were removed. [n=209,522]</w:t>
                              </w:r>
                            </w:p>
                          </w:txbxContent>
                        </v:textbox>
                      </v:shape>
                      <v:shape id="Straight Arrow Connector 204" o:spid="_x0000_s1045" type="#_x0000_t32" style="position:absolute;left:25431;top:9906;width:0;height:46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uk1xAAAANw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Xj6AteZ8IRkOkfAAAA//8DAFBLAQItABQABgAIAAAAIQDb4fbL7gAAAIUBAAATAAAAAAAAAAAA&#10;AAAAAAAAAABbQ29udGVudF9UeXBlc10ueG1sUEsBAi0AFAAGAAgAAAAhAFr0LFu/AAAAFQEAAAsA&#10;AAAAAAAAAAAAAAAAHwEAAF9yZWxzLy5yZWxzUEsBAi0AFAAGAAgAAAAhAP9e6TXEAAAA3AAAAA8A&#10;AAAAAAAAAAAAAAAABwIAAGRycy9kb3ducmV2LnhtbFBLBQYAAAAAAwADALcAAAD4AgAAAAA=&#10;" strokecolor="black [3200]" strokeweight=".5pt">
                        <v:stroke endarrow="block" joinstyle="miter"/>
                      </v:shape>
                    </v:group>
                    <v:shape id="Straight Arrow Connector 214" o:spid="_x0000_s1046" type="#_x0000_t32" style="position:absolute;left:21882;top:38195;width:3990;height:30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" strokecolor="black [3200]" strokeweight=".5pt">
                      <v:stroke endarrow="block" joinstyle="miter"/>
                    </v:shape>
                    <v:shape id="Straight Arrow Connector 215" o:spid="_x0000_s1047" type="#_x0000_t32" style="position:absolute;left:21882;top:44481;width:3843;height:320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" strokecolor="black [3200]" strokeweight=".5pt">
                      <v:stroke endarrow="block" joinstyle="miter"/>
                    </v:shape>
                    <v:shape id="Straight Arrow Connector 216" o:spid="_x0000_s1048" type="#_x0000_t32" style="position:absolute;left:31443;top:44481;width:3990;height:30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" strokecolor="black [3200]" strokeweight=".5pt">
                      <v:stroke endarrow="block" joinstyle="miter"/>
                    </v:shape>
                  </v:group>
                  <v:shape id="Straight Arrow Connector 219" o:spid="_x0000_s1049" type="#_x0000_t32" style="position:absolute;left:35433;top:50673;width:3989;height:30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" strokecolor="black [3200]" strokeweight=".5pt">
                    <v:stroke endarrow="block" joinstyle="miter"/>
                  </v:shape>
                  <v:shape id="Straight Arrow Connector 220" o:spid="_x0000_s1050" type="#_x0000_t32" style="position:absolute;left:17049;top:50958;width:3843;height:32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" strokecolor="black [3200]" strokeweight=".5pt">
                    <v:stroke endarrow="block" joinstyle="miter"/>
                  </v:shape>
                </v:group>
              </v:group>
            </w:pict>
          </mc:Fallback>
        </mc:AlternateContent>
      </w:r>
      <w:r w:rsidRPr="004B1E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2D406E" wp14:editId="540D7E46">
                <wp:simplePos x="0" y="0"/>
                <wp:positionH relativeFrom="column">
                  <wp:posOffset>1152525</wp:posOffset>
                </wp:positionH>
                <wp:positionV relativeFrom="paragraph">
                  <wp:posOffset>3680460</wp:posOffset>
                </wp:positionV>
                <wp:extent cx="384243" cy="320102"/>
                <wp:effectExtent l="0" t="0" r="0" b="0"/>
                <wp:wrapNone/>
                <wp:docPr id="212" name="Straight Arrow Connector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4243" cy="32010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29B601" id="Straight Arrow Connector 212" o:spid="_x0000_s1026" type="#_x0000_t32" style="position:absolute;margin-left:90.75pt;margin-top:289.8pt;width:30.25pt;height:25.2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  <w:r w:rsidRPr="004B1E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B213C1" wp14:editId="5EACA229">
                <wp:simplePos x="0" y="0"/>
                <wp:positionH relativeFrom="column">
                  <wp:posOffset>1133475</wp:posOffset>
                </wp:positionH>
                <wp:positionV relativeFrom="paragraph">
                  <wp:posOffset>3202305</wp:posOffset>
                </wp:positionV>
                <wp:extent cx="1343025" cy="466725"/>
                <wp:effectExtent l="0" t="0" r="28575" b="28575"/>
                <wp:wrapNone/>
                <wp:docPr id="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AB914B" w14:textId="77777777" w:rsidR="00D216B9" w:rsidRPr="004B1EA5" w:rsidRDefault="00D216B9" w:rsidP="00D216B9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B1EA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ior penicillin allerg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B213C1" id="Text Box 2" o:spid="_x0000_s1051" type="#_x0000_t202" style="position:absolute;margin-left:89.25pt;margin-top:252.15pt;width:105.75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">
                <v:textbox>
                  <w:txbxContent>
                    <w:p w14:paraId="18AB914B" w14:textId="77777777" w:rsidR="00D216B9" w:rsidRPr="004B1EA5" w:rsidRDefault="00D216B9" w:rsidP="00D216B9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B1EA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ior penicillin allergy</w:t>
                      </w:r>
                    </w:p>
                  </w:txbxContent>
                </v:textbox>
              </v:shape>
            </w:pict>
          </mc:Fallback>
        </mc:AlternateContent>
      </w:r>
      <w:r w:rsidRPr="004B1E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D5F0F0" wp14:editId="6D88EC32">
                <wp:simplePos x="0" y="0"/>
                <wp:positionH relativeFrom="column">
                  <wp:posOffset>1914524</wp:posOffset>
                </wp:positionH>
                <wp:positionV relativeFrom="paragraph">
                  <wp:posOffset>2945130</wp:posOffset>
                </wp:positionV>
                <wp:extent cx="346075" cy="238125"/>
                <wp:effectExtent l="38100" t="0" r="15875" b="47625"/>
                <wp:wrapNone/>
                <wp:docPr id="209" name="Straight Arrow Connector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6075" cy="238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CF523" id="Straight Arrow Connector 209" o:spid="_x0000_s1026" type="#_x0000_t32" style="position:absolute;margin-left:150.75pt;margin-top:231.9pt;width:27.25pt;height:18.7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" strokecolor="black [3200]" strokeweight=".5pt">
                <v:stroke endarrow="block" joinstyle="miter"/>
              </v:shape>
            </w:pict>
          </mc:Fallback>
        </mc:AlternateContent>
      </w:r>
      <w:r w:rsidRPr="004B1EA5">
        <w:rPr>
          <w:rFonts w:ascii="Times New Roman" w:hAnsi="Times New Roman" w:cs="Times New Roman"/>
          <w:sz w:val="24"/>
          <w:szCs w:val="24"/>
        </w:rPr>
        <w:t>Supplemental Figure 1.</w:t>
      </w:r>
      <w:r w:rsidRPr="004B1EA5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A64A850" w14:textId="77777777" w:rsidR="002664CA" w:rsidRPr="00544CEA" w:rsidRDefault="002664CA" w:rsidP="00D216B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664CA" w:rsidRPr="00544CEA" w:rsidSect="002664CA">
      <w:headerReference w:type="default" r:id="rId6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CDD46E" w14:textId="77777777" w:rsidR="00CB7D68" w:rsidRDefault="00CB7D68" w:rsidP="00726D89">
      <w:pPr>
        <w:spacing w:after="0" w:line="240" w:lineRule="auto"/>
      </w:pPr>
      <w:r>
        <w:separator/>
      </w:r>
    </w:p>
  </w:endnote>
  <w:endnote w:type="continuationSeparator" w:id="0">
    <w:p w14:paraId="504ADD43" w14:textId="77777777" w:rsidR="00CB7D68" w:rsidRDefault="00CB7D68" w:rsidP="00726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A3C481" w14:textId="77777777" w:rsidR="00CB7D68" w:rsidRDefault="00CB7D68" w:rsidP="00726D89">
      <w:pPr>
        <w:spacing w:after="0" w:line="240" w:lineRule="auto"/>
      </w:pPr>
      <w:r>
        <w:separator/>
      </w:r>
    </w:p>
  </w:footnote>
  <w:footnote w:type="continuationSeparator" w:id="0">
    <w:p w14:paraId="56D03241" w14:textId="77777777" w:rsidR="00CB7D68" w:rsidRDefault="00CB7D68" w:rsidP="00726D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667458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96B79AF" w14:textId="7C713D33" w:rsidR="00726D89" w:rsidRPr="00726D89" w:rsidRDefault="00726D89">
        <w:pPr>
          <w:pStyle w:val="Header"/>
          <w:jc w:val="right"/>
          <w:rPr>
            <w:rFonts w:ascii="Times New Roman" w:hAnsi="Times New Roman" w:cs="Times New Roman"/>
          </w:rPr>
        </w:pPr>
        <w:r w:rsidRPr="00726D89">
          <w:rPr>
            <w:rFonts w:ascii="Times New Roman" w:hAnsi="Times New Roman" w:cs="Times New Roman"/>
          </w:rPr>
          <w:fldChar w:fldCharType="begin"/>
        </w:r>
        <w:r w:rsidRPr="00726D89">
          <w:rPr>
            <w:rFonts w:ascii="Times New Roman" w:hAnsi="Times New Roman" w:cs="Times New Roman"/>
          </w:rPr>
          <w:instrText xml:space="preserve"> PAGE   \* MERGEFORMAT </w:instrText>
        </w:r>
        <w:r w:rsidRPr="00726D89">
          <w:rPr>
            <w:rFonts w:ascii="Times New Roman" w:hAnsi="Times New Roman" w:cs="Times New Roman"/>
          </w:rPr>
          <w:fldChar w:fldCharType="separate"/>
        </w:r>
        <w:r w:rsidR="00101DFB">
          <w:rPr>
            <w:rFonts w:ascii="Times New Roman" w:hAnsi="Times New Roman" w:cs="Times New Roman"/>
            <w:noProof/>
          </w:rPr>
          <w:t>1</w:t>
        </w:r>
        <w:r w:rsidRPr="00726D8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115A48C" w14:textId="77777777" w:rsidR="00726D89" w:rsidRDefault="00726D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E36"/>
    <w:rsid w:val="000B3E94"/>
    <w:rsid w:val="00101DFB"/>
    <w:rsid w:val="002664CA"/>
    <w:rsid w:val="003E23D7"/>
    <w:rsid w:val="00544CEA"/>
    <w:rsid w:val="00635245"/>
    <w:rsid w:val="006B4B5B"/>
    <w:rsid w:val="00714B76"/>
    <w:rsid w:val="00726D89"/>
    <w:rsid w:val="008E4D1D"/>
    <w:rsid w:val="009540D6"/>
    <w:rsid w:val="009C4E36"/>
    <w:rsid w:val="00AB3DBE"/>
    <w:rsid w:val="00B035F8"/>
    <w:rsid w:val="00C366DB"/>
    <w:rsid w:val="00CB7D68"/>
    <w:rsid w:val="00D216B9"/>
    <w:rsid w:val="00E71FBB"/>
    <w:rsid w:val="00EA55A6"/>
    <w:rsid w:val="00F9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C0CC5"/>
  <w15:chartTrackingRefBased/>
  <w15:docId w15:val="{BE283E27-9741-426E-923E-5960D5A0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E3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E3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6D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D89"/>
  </w:style>
  <w:style w:type="paragraph" w:styleId="Footer">
    <w:name w:val="footer"/>
    <w:basedOn w:val="Normal"/>
    <w:link w:val="FooterChar"/>
    <w:uiPriority w:val="99"/>
    <w:unhideWhenUsed/>
    <w:rsid w:val="00726D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D89"/>
  </w:style>
  <w:style w:type="paragraph" w:styleId="NoSpacing">
    <w:name w:val="No Spacing"/>
    <w:uiPriority w:val="1"/>
    <w:qFormat/>
    <w:rsid w:val="00D216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20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, Amanda M (HIN)</dc:creator>
  <cp:keywords/>
  <dc:description/>
  <cp:lastModifiedBy>Vivo, Amanda M (HIN)</cp:lastModifiedBy>
  <cp:revision>4</cp:revision>
  <dcterms:created xsi:type="dcterms:W3CDTF">2022-01-06T20:56:00Z</dcterms:created>
  <dcterms:modified xsi:type="dcterms:W3CDTF">2022-01-06T21:47:00Z</dcterms:modified>
</cp:coreProperties>
</file>